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361D6B" w14:textId="16D60B76" w:rsidR="00160800" w:rsidRPr="00B02759" w:rsidRDefault="00726369" w:rsidP="00160800">
      <w:pPr>
        <w:rPr>
          <w:rFonts w:ascii="Arial" w:hAnsi="Arial" w:cs="Arial"/>
          <w:b/>
        </w:rPr>
      </w:pPr>
      <w:r>
        <w:rPr>
          <w:rFonts w:ascii="Arial" w:hAnsi="Arial" w:cs="Arial"/>
          <w:b/>
          <w:sz w:val="22"/>
          <w:szCs w:val="22"/>
        </w:rPr>
        <w:t>Table S3</w:t>
      </w:r>
      <w:r w:rsidR="00160800" w:rsidRPr="000D6A6A">
        <w:rPr>
          <w:rFonts w:ascii="Arial" w:hAnsi="Arial" w:cs="Arial"/>
          <w:b/>
          <w:sz w:val="22"/>
          <w:szCs w:val="22"/>
        </w:rPr>
        <w:t>: Basis increases NAD</w:t>
      </w:r>
      <w:r w:rsidR="00160800" w:rsidRPr="000D6A6A">
        <w:rPr>
          <w:rFonts w:ascii="Arial" w:hAnsi="Arial" w:cs="Arial"/>
          <w:b/>
          <w:sz w:val="22"/>
          <w:szCs w:val="22"/>
          <w:vertAlign w:val="superscript"/>
        </w:rPr>
        <w:t xml:space="preserve">+ </w:t>
      </w:r>
      <w:r w:rsidR="00160800" w:rsidRPr="000D6A6A">
        <w:rPr>
          <w:rFonts w:ascii="Arial" w:hAnsi="Arial" w:cs="Arial"/>
          <w:b/>
          <w:sz w:val="22"/>
          <w:szCs w:val="22"/>
        </w:rPr>
        <w:t>in the PP Population (N = 113)</w:t>
      </w:r>
      <w:r w:rsidR="00160800">
        <w:rPr>
          <w:rFonts w:ascii="Arial" w:hAnsi="Arial" w:cs="Arial"/>
          <w:b/>
          <w:sz w:val="22"/>
          <w:szCs w:val="22"/>
        </w:rPr>
        <w:t>.</w:t>
      </w:r>
    </w:p>
    <w:p w14:paraId="3F13656B" w14:textId="77777777" w:rsidR="00160800" w:rsidRPr="00EF5721" w:rsidRDefault="00160800" w:rsidP="00160800">
      <w:pPr>
        <w:rPr>
          <w:rFonts w:ascii="Arial" w:hAnsi="Arial" w:cs="Arial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2134"/>
        <w:gridCol w:w="2116"/>
        <w:gridCol w:w="2116"/>
        <w:gridCol w:w="1581"/>
      </w:tblGrid>
      <w:tr w:rsidR="00160800" w:rsidRPr="00EF5721" w14:paraId="52E6D9AF" w14:textId="77777777" w:rsidTr="00857D8B">
        <w:trPr>
          <w:jc w:val="center"/>
        </w:trPr>
        <w:tc>
          <w:tcPr>
            <w:tcW w:w="748" w:type="pct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</w:tcPr>
          <w:p w14:paraId="662681A7" w14:textId="77777777" w:rsidR="00160800" w:rsidRPr="00EF5721" w:rsidRDefault="00160800" w:rsidP="00857D8B">
            <w:pPr>
              <w:rPr>
                <w:sz w:val="16"/>
                <w:szCs w:val="16"/>
              </w:rPr>
            </w:pPr>
          </w:p>
        </w:tc>
        <w:tc>
          <w:tcPr>
            <w:tcW w:w="1142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6E48BDF4" w14:textId="77777777" w:rsidR="00160800" w:rsidRPr="00EF5721" w:rsidRDefault="00160800" w:rsidP="00857D8B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1132" w:type="pct"/>
            <w:tcBorders>
              <w:top w:val="single" w:sz="12" w:space="0" w:color="auto"/>
            </w:tcBorders>
            <w:vAlign w:val="center"/>
          </w:tcPr>
          <w:p w14:paraId="77AC351F" w14:textId="5C3B10AD" w:rsidR="00160800" w:rsidRPr="00EF5721" w:rsidRDefault="00726369" w:rsidP="00857D8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RP</w:t>
            </w:r>
            <w:r w:rsidR="00F6707A">
              <w:rPr>
                <w:b/>
                <w:bCs/>
                <w:sz w:val="16"/>
                <w:szCs w:val="16"/>
              </w:rPr>
              <w:t>T</w:t>
            </w:r>
            <w:r w:rsidR="00160800" w:rsidRPr="00EF5721">
              <w:rPr>
                <w:b/>
                <w:bCs/>
                <w:sz w:val="16"/>
                <w:szCs w:val="16"/>
              </w:rPr>
              <w:t xml:space="preserve"> 1X</w:t>
            </w:r>
          </w:p>
        </w:tc>
        <w:tc>
          <w:tcPr>
            <w:tcW w:w="1132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7ECD4A" w14:textId="60FBA5D2" w:rsidR="00160800" w:rsidRPr="00EF5721" w:rsidRDefault="00726369" w:rsidP="00857D8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RP</w:t>
            </w:r>
            <w:r w:rsidR="00F6707A">
              <w:rPr>
                <w:b/>
                <w:bCs/>
                <w:sz w:val="16"/>
                <w:szCs w:val="16"/>
              </w:rPr>
              <w:t>T</w:t>
            </w:r>
            <w:bookmarkStart w:id="0" w:name="_GoBack"/>
            <w:bookmarkEnd w:id="0"/>
            <w:r w:rsidR="00160800" w:rsidRPr="00EF5721">
              <w:rPr>
                <w:b/>
                <w:bCs/>
                <w:sz w:val="16"/>
                <w:szCs w:val="16"/>
              </w:rPr>
              <w:t xml:space="preserve"> 2X</w:t>
            </w:r>
          </w:p>
        </w:tc>
        <w:tc>
          <w:tcPr>
            <w:tcW w:w="846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F96606F" w14:textId="77777777" w:rsidR="00160800" w:rsidRPr="00EF5721" w:rsidRDefault="00160800" w:rsidP="00857D8B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 xml:space="preserve">Between Group </w:t>
            </w:r>
          </w:p>
          <w:p w14:paraId="36FE3FEB" w14:textId="77777777" w:rsidR="00160800" w:rsidRPr="00EF5721" w:rsidRDefault="00160800" w:rsidP="00857D8B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P-Value</w:t>
            </w:r>
          </w:p>
        </w:tc>
      </w:tr>
      <w:tr w:rsidR="00160800" w:rsidRPr="00EF5721" w14:paraId="5BD9A2E7" w14:textId="77777777" w:rsidTr="00857D8B">
        <w:trPr>
          <w:trHeight w:val="431"/>
          <w:jc w:val="center"/>
        </w:trPr>
        <w:tc>
          <w:tcPr>
            <w:tcW w:w="748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D39FB11" w14:textId="77777777" w:rsidR="00160800" w:rsidRPr="00EF5721" w:rsidRDefault="00160800" w:rsidP="00857D8B">
            <w:pPr>
              <w:rPr>
                <w:sz w:val="16"/>
                <w:szCs w:val="16"/>
              </w:rPr>
            </w:pPr>
          </w:p>
        </w:tc>
        <w:tc>
          <w:tcPr>
            <w:tcW w:w="1142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61BBFB" w14:textId="77777777" w:rsidR="00160800" w:rsidRPr="00EF5721" w:rsidRDefault="00160800" w:rsidP="00857D8B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247548F4" w14:textId="77777777" w:rsidR="00160800" w:rsidRPr="00EF5721" w:rsidRDefault="00160800" w:rsidP="00857D8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2" w:type="pct"/>
            <w:tcBorders>
              <w:bottom w:val="single" w:sz="12" w:space="0" w:color="auto"/>
            </w:tcBorders>
            <w:vAlign w:val="center"/>
          </w:tcPr>
          <w:p w14:paraId="427C7808" w14:textId="77777777" w:rsidR="00160800" w:rsidRPr="00EF5721" w:rsidRDefault="00160800" w:rsidP="00857D8B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3C159802" w14:textId="77777777" w:rsidR="00160800" w:rsidRPr="00EF5721" w:rsidRDefault="00160800" w:rsidP="00857D8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755B0C" w14:textId="77777777" w:rsidR="00160800" w:rsidRPr="00EF5721" w:rsidRDefault="00160800" w:rsidP="00857D8B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Mean ±SD (n)</w:t>
            </w:r>
          </w:p>
          <w:p w14:paraId="6832986C" w14:textId="77777777" w:rsidR="00160800" w:rsidRPr="00EF5721" w:rsidRDefault="00160800" w:rsidP="00857D8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46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0E68DB" w14:textId="77777777" w:rsidR="00160800" w:rsidRPr="00EF5721" w:rsidRDefault="00160800" w:rsidP="00857D8B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160800" w:rsidRPr="00EF5721" w14:paraId="2F419483" w14:textId="77777777" w:rsidTr="00857D8B">
        <w:trPr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74B4FCF" w14:textId="77777777" w:rsidR="00160800" w:rsidRPr="00EF5721" w:rsidRDefault="00160800" w:rsidP="00857D8B">
            <w:pPr>
              <w:jc w:val="center"/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NAD Concentration (μg/mL)</w:t>
            </w:r>
          </w:p>
        </w:tc>
      </w:tr>
      <w:tr w:rsidR="00160800" w:rsidRPr="00EF5721" w14:paraId="36EBB6F0" w14:textId="77777777" w:rsidTr="00857D8B">
        <w:trPr>
          <w:cantSplit/>
          <w:trHeight w:val="20"/>
          <w:jc w:val="center"/>
        </w:trPr>
        <w:tc>
          <w:tcPr>
            <w:tcW w:w="74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1EB370A" w14:textId="77777777" w:rsidR="00160800" w:rsidRPr="00EF5721" w:rsidRDefault="00160800" w:rsidP="00857D8B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</w:t>
            </w:r>
          </w:p>
          <w:p w14:paraId="37AB3F1E" w14:textId="77777777" w:rsidR="00160800" w:rsidRPr="00EF5721" w:rsidRDefault="00160800" w:rsidP="00857D8B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142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3FA13C7D" w14:textId="77777777" w:rsidR="00160800" w:rsidRPr="00EF5721" w:rsidRDefault="00160800" w:rsidP="00857D8B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2.0 ± 8.1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top w:val="single" w:sz="12" w:space="0" w:color="auto"/>
            </w:tcBorders>
            <w:vAlign w:val="center"/>
          </w:tcPr>
          <w:p w14:paraId="279A690B" w14:textId="77777777" w:rsidR="00160800" w:rsidRPr="00EF5721" w:rsidRDefault="00160800" w:rsidP="00857D8B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2.5 ± 11.9 (39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BC9878" w14:textId="77777777" w:rsidR="00160800" w:rsidRPr="00EF5721" w:rsidRDefault="00160800" w:rsidP="00857D8B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3.8 ± 9.0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46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3322CC2" w14:textId="77777777" w:rsidR="00160800" w:rsidRPr="00EF5721" w:rsidRDefault="00160800" w:rsidP="00857D8B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0.619</w:t>
            </w:r>
            <w:r w:rsidRPr="00EF5721">
              <w:rPr>
                <w:sz w:val="16"/>
                <w:szCs w:val="16"/>
                <w:vertAlign w:val="superscript"/>
              </w:rPr>
              <w:t>λ</w:t>
            </w:r>
            <w:r w:rsidRPr="00EF5721">
              <w:rPr>
                <w:sz w:val="16"/>
                <w:szCs w:val="16"/>
              </w:rPr>
              <w:t xml:space="preserve"> §</w:t>
            </w:r>
          </w:p>
        </w:tc>
      </w:tr>
      <w:tr w:rsidR="00160800" w:rsidRPr="00EF5721" w14:paraId="102B3FA8" w14:textId="77777777" w:rsidTr="00857D8B">
        <w:trPr>
          <w:cantSplit/>
          <w:trHeight w:val="20"/>
          <w:jc w:val="center"/>
        </w:trPr>
        <w:tc>
          <w:tcPr>
            <w:tcW w:w="748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BD5F254" w14:textId="77777777" w:rsidR="00160800" w:rsidRPr="00EF5721" w:rsidRDefault="00160800" w:rsidP="00857D8B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30</w:t>
            </w:r>
          </w:p>
        </w:tc>
        <w:tc>
          <w:tcPr>
            <w:tcW w:w="1142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9BE4287" w14:textId="77777777" w:rsidR="00160800" w:rsidRPr="00EF5721" w:rsidRDefault="00160800" w:rsidP="00857D8B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1.1 ± 8.6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vAlign w:val="center"/>
          </w:tcPr>
          <w:p w14:paraId="030B0FDC" w14:textId="77777777" w:rsidR="00160800" w:rsidRPr="00EF5721" w:rsidRDefault="00160800" w:rsidP="00857D8B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2.2 ± 13.4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A6C2417" w14:textId="77777777" w:rsidR="00160800" w:rsidRPr="00EF5721" w:rsidRDefault="00160800" w:rsidP="00857D8B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45.8 ± 20.8 (38)</w:t>
            </w:r>
          </w:p>
        </w:tc>
        <w:tc>
          <w:tcPr>
            <w:tcW w:w="846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B176E7" w14:textId="77777777" w:rsidR="00160800" w:rsidRPr="00EF5721" w:rsidRDefault="00160800" w:rsidP="00857D8B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&lt;</w:t>
            </w:r>
            <w:r w:rsidRPr="00EF5721">
              <w:rPr>
                <w:b/>
                <w:color w:val="FF0000"/>
                <w:sz w:val="16"/>
                <w:szCs w:val="16"/>
              </w:rPr>
              <w:t>0.001</w:t>
            </w:r>
            <w:r w:rsidRPr="00EF5721">
              <w:rPr>
                <w:sz w:val="16"/>
                <w:szCs w:val="16"/>
                <w:vertAlign w:val="superscript"/>
              </w:rPr>
              <w:t>λ</w:t>
            </w:r>
            <w:r w:rsidRPr="00EF5721">
              <w:rPr>
                <w:sz w:val="16"/>
                <w:szCs w:val="16"/>
              </w:rPr>
              <w:t xml:space="preserve"> §</w:t>
            </w:r>
          </w:p>
        </w:tc>
      </w:tr>
      <w:tr w:rsidR="00160800" w:rsidRPr="00EF5721" w14:paraId="41CD762C" w14:textId="77777777" w:rsidTr="00857D8B">
        <w:trPr>
          <w:cantSplit/>
          <w:trHeight w:val="20"/>
          <w:jc w:val="center"/>
        </w:trPr>
        <w:tc>
          <w:tcPr>
            <w:tcW w:w="74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6635CB4D" w14:textId="77777777" w:rsidR="00160800" w:rsidRPr="00EF5721" w:rsidRDefault="00160800" w:rsidP="00857D8B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60</w:t>
            </w:r>
          </w:p>
          <w:p w14:paraId="38C52D74" w14:textId="77777777" w:rsidR="00160800" w:rsidRPr="00EF5721" w:rsidRDefault="00160800" w:rsidP="00857D8B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End of Study</w:t>
            </w:r>
          </w:p>
        </w:tc>
        <w:tc>
          <w:tcPr>
            <w:tcW w:w="1142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6D84DE" w14:textId="77777777" w:rsidR="00160800" w:rsidRPr="00EF5721" w:rsidRDefault="00160800" w:rsidP="00857D8B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22.0 ± 7.8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bottom w:val="single" w:sz="12" w:space="0" w:color="auto"/>
            </w:tcBorders>
            <w:vAlign w:val="center"/>
          </w:tcPr>
          <w:p w14:paraId="278F2EAA" w14:textId="77777777" w:rsidR="00160800" w:rsidRPr="00EF5721" w:rsidRDefault="00160800" w:rsidP="00857D8B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1.5 ± 16.3 (40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FDE688" w14:textId="77777777" w:rsidR="00160800" w:rsidRPr="00EF5721" w:rsidRDefault="00160800" w:rsidP="00857D8B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37.2 ± 16.7 (38)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846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81C0C7" w14:textId="77777777" w:rsidR="00160800" w:rsidRPr="00EF5721" w:rsidRDefault="00160800" w:rsidP="00857D8B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&lt;</w:t>
            </w:r>
            <w:r w:rsidRPr="00EF5721">
              <w:rPr>
                <w:b/>
                <w:color w:val="FF0000"/>
                <w:sz w:val="16"/>
                <w:szCs w:val="16"/>
              </w:rPr>
              <w:t>0.001</w:t>
            </w:r>
            <w:r w:rsidRPr="00EF5721">
              <w:rPr>
                <w:sz w:val="16"/>
                <w:szCs w:val="16"/>
                <w:vertAlign w:val="superscript"/>
              </w:rPr>
              <w:t>λ</w:t>
            </w:r>
            <w:r w:rsidRPr="00EF5721">
              <w:rPr>
                <w:sz w:val="16"/>
                <w:szCs w:val="16"/>
              </w:rPr>
              <w:t xml:space="preserve"> §</w:t>
            </w:r>
          </w:p>
        </w:tc>
      </w:tr>
      <w:tr w:rsidR="00160800" w:rsidRPr="00EF5721" w14:paraId="65E13C23" w14:textId="77777777" w:rsidTr="00857D8B">
        <w:trPr>
          <w:cantSplit/>
          <w:trHeight w:val="20"/>
          <w:jc w:val="center"/>
        </w:trPr>
        <w:tc>
          <w:tcPr>
            <w:tcW w:w="74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23B54B3" w14:textId="77777777" w:rsidR="00160800" w:rsidRPr="00EF5721" w:rsidRDefault="00160800" w:rsidP="00857D8B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392CFAEB" w14:textId="77777777" w:rsidR="00160800" w:rsidRPr="00EF5721" w:rsidRDefault="00160800" w:rsidP="00857D8B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30</w:t>
            </w:r>
          </w:p>
        </w:tc>
        <w:tc>
          <w:tcPr>
            <w:tcW w:w="114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2E371" w14:textId="77777777" w:rsidR="00160800" w:rsidRPr="00EF5721" w:rsidRDefault="00160800" w:rsidP="00857D8B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 xml:space="preserve">-0.9 ± 8.8 (40) 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FC16E8" w14:textId="77777777" w:rsidR="00160800" w:rsidRPr="00EF5721" w:rsidRDefault="00160800" w:rsidP="00857D8B">
            <w:pPr>
              <w:jc w:val="center"/>
              <w:rPr>
                <w:color w:val="C00000"/>
                <w:sz w:val="16"/>
                <w:szCs w:val="16"/>
              </w:rPr>
            </w:pPr>
            <w:r w:rsidRPr="00EF5721">
              <w:rPr>
                <w:color w:val="C00000"/>
                <w:sz w:val="16"/>
                <w:szCs w:val="16"/>
              </w:rPr>
              <w:t xml:space="preserve">9.8 ± 15.6 (39) </w:t>
            </w:r>
            <w:r w:rsidRPr="00EF5721">
              <w:rPr>
                <w:color w:val="C00000"/>
                <w:sz w:val="16"/>
                <w:szCs w:val="16"/>
                <w:vertAlign w:val="superscript"/>
              </w:rPr>
              <w:t>a</w:t>
            </w:r>
            <w:r w:rsidRPr="00EF5721">
              <w:rPr>
                <w:color w:val="C00000"/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07863E" w14:textId="77777777" w:rsidR="00160800" w:rsidRPr="00EF5721" w:rsidRDefault="00160800" w:rsidP="00857D8B">
            <w:pPr>
              <w:jc w:val="center"/>
              <w:rPr>
                <w:color w:val="C00000"/>
                <w:sz w:val="16"/>
                <w:szCs w:val="16"/>
              </w:rPr>
            </w:pPr>
            <w:r w:rsidRPr="00EF5721">
              <w:rPr>
                <w:color w:val="C00000"/>
                <w:sz w:val="16"/>
                <w:szCs w:val="16"/>
              </w:rPr>
              <w:t xml:space="preserve">22.0 ± 22.8 (38) </w:t>
            </w:r>
            <w:r w:rsidRPr="00EF5721">
              <w:rPr>
                <w:color w:val="C00000"/>
                <w:sz w:val="16"/>
                <w:szCs w:val="16"/>
                <w:vertAlign w:val="superscript"/>
              </w:rPr>
              <w:t>a</w:t>
            </w:r>
            <w:r w:rsidRPr="00EF5721">
              <w:rPr>
                <w:color w:val="C00000"/>
                <w:sz w:val="16"/>
                <w:szCs w:val="16"/>
              </w:rPr>
              <w:br/>
            </w:r>
          </w:p>
        </w:tc>
        <w:tc>
          <w:tcPr>
            <w:tcW w:w="84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B5C8B2" w14:textId="77777777" w:rsidR="00160800" w:rsidRPr="00EF5721" w:rsidRDefault="00160800" w:rsidP="00857D8B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&lt;</w:t>
            </w:r>
            <w:r w:rsidRPr="00EF5721">
              <w:rPr>
                <w:b/>
                <w:color w:val="FF0000"/>
                <w:sz w:val="16"/>
                <w:szCs w:val="16"/>
              </w:rPr>
              <w:t>0.001</w:t>
            </w:r>
            <w:r w:rsidRPr="00EF5721">
              <w:rPr>
                <w:sz w:val="16"/>
                <w:szCs w:val="16"/>
                <w:vertAlign w:val="superscript"/>
              </w:rPr>
              <w:t>λ</w:t>
            </w:r>
            <w:r w:rsidRPr="00EF5721">
              <w:rPr>
                <w:sz w:val="16"/>
                <w:szCs w:val="16"/>
              </w:rPr>
              <w:t xml:space="preserve"> Δ</w:t>
            </w:r>
          </w:p>
        </w:tc>
      </w:tr>
      <w:tr w:rsidR="00160800" w:rsidRPr="00EF5721" w14:paraId="747C7D25" w14:textId="77777777" w:rsidTr="00857D8B">
        <w:trPr>
          <w:cantSplit/>
          <w:trHeight w:val="20"/>
          <w:jc w:val="center"/>
        </w:trPr>
        <w:tc>
          <w:tcPr>
            <w:tcW w:w="74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0CCD0514" w14:textId="77777777" w:rsidR="00160800" w:rsidRPr="00EF5721" w:rsidRDefault="00160800" w:rsidP="00857D8B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Change from</w:t>
            </w:r>
          </w:p>
          <w:p w14:paraId="30487522" w14:textId="77777777" w:rsidR="00160800" w:rsidRPr="00EF5721" w:rsidRDefault="00160800" w:rsidP="00857D8B">
            <w:pPr>
              <w:rPr>
                <w:b/>
                <w:sz w:val="16"/>
                <w:szCs w:val="16"/>
              </w:rPr>
            </w:pPr>
            <w:r w:rsidRPr="00EF5721">
              <w:rPr>
                <w:b/>
                <w:sz w:val="16"/>
                <w:szCs w:val="16"/>
              </w:rPr>
              <w:t>Day 0 to Day 60</w:t>
            </w:r>
          </w:p>
        </w:tc>
        <w:tc>
          <w:tcPr>
            <w:tcW w:w="1142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C25AE9" w14:textId="77777777" w:rsidR="00160800" w:rsidRPr="00EF5721" w:rsidRDefault="00160800" w:rsidP="00857D8B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 xml:space="preserve">0.0 ± 11.2 (40) </w:t>
            </w:r>
            <w:r w:rsidRPr="00EF5721">
              <w:rPr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bottom w:val="single" w:sz="12" w:space="0" w:color="auto"/>
            </w:tcBorders>
            <w:vAlign w:val="center"/>
          </w:tcPr>
          <w:p w14:paraId="49269A60" w14:textId="77777777" w:rsidR="00160800" w:rsidRPr="00EF5721" w:rsidRDefault="00160800" w:rsidP="00857D8B">
            <w:pPr>
              <w:jc w:val="center"/>
              <w:rPr>
                <w:color w:val="C00000"/>
                <w:sz w:val="16"/>
                <w:szCs w:val="16"/>
              </w:rPr>
            </w:pPr>
            <w:r w:rsidRPr="00EF5721">
              <w:rPr>
                <w:color w:val="C00000"/>
                <w:sz w:val="16"/>
                <w:szCs w:val="16"/>
              </w:rPr>
              <w:t xml:space="preserve">8.8 ± 16.1 (39) </w:t>
            </w:r>
            <w:r w:rsidRPr="00EF5721">
              <w:rPr>
                <w:color w:val="C00000"/>
                <w:sz w:val="16"/>
                <w:szCs w:val="16"/>
                <w:vertAlign w:val="superscript"/>
              </w:rPr>
              <w:t>a</w:t>
            </w:r>
            <w:r w:rsidRPr="00EF5721">
              <w:rPr>
                <w:color w:val="C00000"/>
                <w:sz w:val="16"/>
                <w:szCs w:val="16"/>
              </w:rPr>
              <w:br/>
            </w:r>
          </w:p>
        </w:tc>
        <w:tc>
          <w:tcPr>
            <w:tcW w:w="113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FD26C5" w14:textId="77777777" w:rsidR="00160800" w:rsidRPr="00EF5721" w:rsidRDefault="00160800" w:rsidP="00857D8B">
            <w:pPr>
              <w:jc w:val="center"/>
              <w:rPr>
                <w:color w:val="C00000"/>
                <w:sz w:val="16"/>
                <w:szCs w:val="16"/>
              </w:rPr>
            </w:pPr>
            <w:r w:rsidRPr="00EF5721">
              <w:rPr>
                <w:color w:val="C00000"/>
                <w:sz w:val="16"/>
                <w:szCs w:val="16"/>
              </w:rPr>
              <w:t xml:space="preserve">13.3 ± 19.4 (38) </w:t>
            </w:r>
            <w:r w:rsidRPr="00EF5721">
              <w:rPr>
                <w:color w:val="C00000"/>
                <w:sz w:val="16"/>
                <w:szCs w:val="16"/>
                <w:vertAlign w:val="superscript"/>
              </w:rPr>
              <w:t>a</w:t>
            </w:r>
            <w:r w:rsidRPr="00EF5721">
              <w:rPr>
                <w:color w:val="C00000"/>
                <w:sz w:val="16"/>
                <w:szCs w:val="16"/>
              </w:rPr>
              <w:br/>
            </w:r>
          </w:p>
        </w:tc>
        <w:tc>
          <w:tcPr>
            <w:tcW w:w="846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C541DC" w14:textId="77777777" w:rsidR="00160800" w:rsidRPr="00EF5721" w:rsidRDefault="00160800" w:rsidP="00857D8B">
            <w:pPr>
              <w:jc w:val="center"/>
              <w:rPr>
                <w:sz w:val="16"/>
                <w:szCs w:val="16"/>
              </w:rPr>
            </w:pPr>
            <w:r w:rsidRPr="00EF5721">
              <w:rPr>
                <w:sz w:val="16"/>
                <w:szCs w:val="16"/>
              </w:rPr>
              <w:t>&lt;</w:t>
            </w:r>
            <w:r w:rsidRPr="00EF5721">
              <w:rPr>
                <w:b/>
                <w:color w:val="FF0000"/>
                <w:sz w:val="16"/>
                <w:szCs w:val="16"/>
              </w:rPr>
              <w:t>0.001</w:t>
            </w:r>
            <w:r w:rsidRPr="00EF5721">
              <w:rPr>
                <w:sz w:val="16"/>
                <w:szCs w:val="16"/>
                <w:vertAlign w:val="superscript"/>
              </w:rPr>
              <w:t>λ</w:t>
            </w:r>
            <w:r w:rsidRPr="00EF5721">
              <w:rPr>
                <w:sz w:val="16"/>
                <w:szCs w:val="16"/>
              </w:rPr>
              <w:t xml:space="preserve"> Δ</w:t>
            </w:r>
          </w:p>
        </w:tc>
      </w:tr>
    </w:tbl>
    <w:p w14:paraId="66D9E7AE" w14:textId="77777777" w:rsidR="00160800" w:rsidRDefault="00160800" w:rsidP="00160800">
      <w:pPr>
        <w:rPr>
          <w:sz w:val="16"/>
          <w:szCs w:val="16"/>
        </w:rPr>
      </w:pPr>
    </w:p>
    <w:p w14:paraId="5099E623" w14:textId="77777777" w:rsidR="00160800" w:rsidRPr="00EF5721" w:rsidRDefault="00160800" w:rsidP="00160800">
      <w:pPr>
        <w:rPr>
          <w:sz w:val="16"/>
          <w:szCs w:val="16"/>
        </w:rPr>
      </w:pPr>
      <w:r w:rsidRPr="00EF5721">
        <w:rPr>
          <w:sz w:val="16"/>
          <w:szCs w:val="16"/>
        </w:rPr>
        <w:t>§ Between group comparison were made using ANOVA.</w:t>
      </w:r>
    </w:p>
    <w:p w14:paraId="3B1EA415" w14:textId="77777777" w:rsidR="00160800" w:rsidRPr="00EF5721" w:rsidRDefault="00160800" w:rsidP="00160800">
      <w:pPr>
        <w:rPr>
          <w:sz w:val="16"/>
          <w:szCs w:val="16"/>
        </w:rPr>
      </w:pPr>
      <w:r w:rsidRPr="00EF5721">
        <w:rPr>
          <w:sz w:val="16"/>
          <w:szCs w:val="16"/>
        </w:rPr>
        <w:t>Δ Between group comparisons were made using ANCOVA adjusting for baseline.</w:t>
      </w:r>
    </w:p>
    <w:p w14:paraId="21898B87" w14:textId="77777777" w:rsidR="00160800" w:rsidRPr="00EF5721" w:rsidRDefault="00160800" w:rsidP="00160800">
      <w:pPr>
        <w:rPr>
          <w:sz w:val="16"/>
          <w:szCs w:val="16"/>
        </w:rPr>
      </w:pPr>
      <w:r w:rsidRPr="00EF5721">
        <w:rPr>
          <w:sz w:val="16"/>
          <w:szCs w:val="16"/>
          <w:vertAlign w:val="superscript"/>
        </w:rPr>
        <w:sym w:font="Symbol" w:char="F06C"/>
      </w:r>
      <w:r w:rsidRPr="00EF5721">
        <w:rPr>
          <w:sz w:val="16"/>
          <w:szCs w:val="16"/>
        </w:rPr>
        <w:t>The square root transformation was required to achieve normality for all change from Day 0 to Day 30 and Change from Day 0 to Day 60 data.</w:t>
      </w:r>
    </w:p>
    <w:p w14:paraId="34BA81FA" w14:textId="77777777" w:rsidR="00160800" w:rsidRPr="00EF5721" w:rsidRDefault="00160800" w:rsidP="00160800">
      <w:pPr>
        <w:spacing w:line="160" w:lineRule="exact"/>
        <w:rPr>
          <w:sz w:val="16"/>
          <w:szCs w:val="16"/>
        </w:rPr>
      </w:pPr>
      <w:r w:rsidRPr="00EF5721">
        <w:rPr>
          <w:color w:val="FF0000"/>
          <w:sz w:val="16"/>
          <w:szCs w:val="16"/>
          <w:vertAlign w:val="superscript"/>
        </w:rPr>
        <w:t xml:space="preserve">a </w:t>
      </w:r>
      <w:r w:rsidRPr="00EF5721">
        <w:rPr>
          <w:sz w:val="16"/>
          <w:szCs w:val="16"/>
        </w:rPr>
        <w:t>denotes significant difference compared to placebo as assessed by the Tukey-Kramer post-hoc test.</w:t>
      </w:r>
    </w:p>
    <w:p w14:paraId="721915AE" w14:textId="77777777" w:rsidR="00567BDD" w:rsidRDefault="00160800" w:rsidP="00160800">
      <w:r w:rsidRPr="00EF5721">
        <w:rPr>
          <w:sz w:val="16"/>
          <w:szCs w:val="16"/>
        </w:rPr>
        <w:t>Probability values P≤0.05 are statistically significant</w:t>
      </w:r>
      <w:r w:rsidRPr="00EF5721">
        <w:t>.</w:t>
      </w:r>
    </w:p>
    <w:sectPr w:rsidR="00567BDD" w:rsidSect="004A1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800"/>
    <w:rsid w:val="00050558"/>
    <w:rsid w:val="00066DB7"/>
    <w:rsid w:val="000A629A"/>
    <w:rsid w:val="000D7573"/>
    <w:rsid w:val="00160800"/>
    <w:rsid w:val="001C3A88"/>
    <w:rsid w:val="001E17C4"/>
    <w:rsid w:val="001E785D"/>
    <w:rsid w:val="002C2DE6"/>
    <w:rsid w:val="00350F78"/>
    <w:rsid w:val="00357080"/>
    <w:rsid w:val="003934EC"/>
    <w:rsid w:val="003D1A70"/>
    <w:rsid w:val="00482794"/>
    <w:rsid w:val="004A1259"/>
    <w:rsid w:val="005F4377"/>
    <w:rsid w:val="00667E76"/>
    <w:rsid w:val="006A087F"/>
    <w:rsid w:val="006F2503"/>
    <w:rsid w:val="00726369"/>
    <w:rsid w:val="007B0356"/>
    <w:rsid w:val="007E2C36"/>
    <w:rsid w:val="007E7FEE"/>
    <w:rsid w:val="0084207F"/>
    <w:rsid w:val="008553A5"/>
    <w:rsid w:val="00955B5C"/>
    <w:rsid w:val="009753E3"/>
    <w:rsid w:val="00A12107"/>
    <w:rsid w:val="00AF254C"/>
    <w:rsid w:val="00B13A63"/>
    <w:rsid w:val="00B679F2"/>
    <w:rsid w:val="00C21DB6"/>
    <w:rsid w:val="00C76E6C"/>
    <w:rsid w:val="00C809B2"/>
    <w:rsid w:val="00C8342F"/>
    <w:rsid w:val="00D012D9"/>
    <w:rsid w:val="00D040E1"/>
    <w:rsid w:val="00DA06EB"/>
    <w:rsid w:val="00DD5D7D"/>
    <w:rsid w:val="00E23F28"/>
    <w:rsid w:val="00E82E1C"/>
    <w:rsid w:val="00F00C50"/>
    <w:rsid w:val="00F6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5DDF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08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8</Characters>
  <Application>Microsoft Macintosh Word</Application>
  <DocSecurity>0</DocSecurity>
  <Lines>7</Lines>
  <Paragraphs>2</Paragraphs>
  <ScaleCrop>false</ScaleCrop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Dellinger</dc:creator>
  <cp:keywords/>
  <dc:description/>
  <cp:lastModifiedBy>Ryan Dellinger</cp:lastModifiedBy>
  <cp:revision>3</cp:revision>
  <dcterms:created xsi:type="dcterms:W3CDTF">2017-10-10T22:43:00Z</dcterms:created>
  <dcterms:modified xsi:type="dcterms:W3CDTF">2017-10-11T18:04:00Z</dcterms:modified>
</cp:coreProperties>
</file>